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5BF46" w14:textId="77777777" w:rsidR="00A06527" w:rsidRDefault="00A06527" w:rsidP="00FD723C">
      <w:pPr>
        <w:rPr>
          <w:rFonts w:ascii="Arial" w:hAnsi="Arial" w:cs="Arial"/>
          <w:sz w:val="22"/>
          <w:szCs w:val="22"/>
        </w:rPr>
      </w:pPr>
    </w:p>
    <w:tbl>
      <w:tblPr>
        <w:tblW w:w="10880" w:type="dxa"/>
        <w:tblLook w:val="04A0" w:firstRow="1" w:lastRow="0" w:firstColumn="1" w:lastColumn="0" w:noHBand="0" w:noVBand="1"/>
      </w:tblPr>
      <w:tblGrid>
        <w:gridCol w:w="1360"/>
        <w:gridCol w:w="1510"/>
        <w:gridCol w:w="1210"/>
        <w:gridCol w:w="1360"/>
        <w:gridCol w:w="1360"/>
        <w:gridCol w:w="1360"/>
        <w:gridCol w:w="1360"/>
        <w:gridCol w:w="1360"/>
      </w:tblGrid>
      <w:tr w:rsidR="00C272AA" w14:paraId="5C7C6E59" w14:textId="77777777">
        <w:trPr>
          <w:trHeight w:val="360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B08B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987D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E500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Eth</w:t>
            </w:r>
            <w:proofErr w:type="spellEnd"/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18EE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FB_14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1376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FB_30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F8E21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DIT-C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4FFE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DIT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5B277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DH</w:t>
            </w:r>
          </w:p>
        </w:tc>
      </w:tr>
      <w:tr w:rsidR="00C272AA" w14:paraId="16D5597C" w14:textId="77777777">
        <w:trPr>
          <w:trHeight w:val="36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A2347C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cn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3EF4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arson 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028A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3130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DC19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86DE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3E00C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6E75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3</w:t>
            </w:r>
          </w:p>
        </w:tc>
      </w:tr>
      <w:tr w:rsidR="00C272AA" w14:paraId="6962BF73" w14:textId="77777777">
        <w:trPr>
          <w:trHeight w:val="36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1D6B4CA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7731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9823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4637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7B1C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8D75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826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B1BB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46</w:t>
            </w:r>
          </w:p>
        </w:tc>
      </w:tr>
      <w:tr w:rsidR="00C272AA" w14:paraId="22DDEC44" w14:textId="77777777">
        <w:trPr>
          <w:trHeight w:val="36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C5790AC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D8F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pearma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  <w:r w:rsidRPr="00EA6B94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ADD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97C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673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6C1D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8B2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9F8E3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4</w:t>
            </w:r>
          </w:p>
        </w:tc>
      </w:tr>
      <w:tr w:rsidR="00C272AA" w14:paraId="55D14AF2" w14:textId="77777777">
        <w:trPr>
          <w:trHeight w:val="36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6BDB157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18C5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FFF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0AEF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3DC0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E12B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F030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9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51270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41</w:t>
            </w:r>
          </w:p>
        </w:tc>
      </w:tr>
      <w:tr w:rsidR="00C272AA" w14:paraId="1CB16969" w14:textId="77777777">
        <w:trPr>
          <w:trHeight w:val="360"/>
        </w:trPr>
        <w:tc>
          <w:tcPr>
            <w:tcW w:w="1360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9351448" w14:textId="77777777" w:rsidR="00C272AA" w:rsidRDefault="00C272A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cn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−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FD59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arson 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2E74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D9ED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455E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130C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7C6A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CCC2C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</w:tr>
      <w:tr w:rsidR="00C272AA" w14:paraId="7B10ADA6" w14:textId="77777777">
        <w:trPr>
          <w:trHeight w:val="360"/>
        </w:trPr>
        <w:tc>
          <w:tcPr>
            <w:tcW w:w="136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D25A82D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A7AF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962E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1FA0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30D0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86C8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A416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34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DBC60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71</w:t>
            </w:r>
          </w:p>
        </w:tc>
      </w:tr>
      <w:tr w:rsidR="00C272AA" w14:paraId="17D33156" w14:textId="77777777">
        <w:trPr>
          <w:trHeight w:val="36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C665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EBBB" w14:textId="77777777" w:rsidR="00C272AA" w:rsidRDefault="00C272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3302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B7E9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1380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F5A3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236B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571FF" w14:textId="77777777" w:rsidR="00C272AA" w:rsidRDefault="00C272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5</w:t>
            </w:r>
          </w:p>
        </w:tc>
      </w:tr>
    </w:tbl>
    <w:p w14:paraId="1C1860B9" w14:textId="77777777" w:rsidR="00C272AA" w:rsidRDefault="00C272AA" w:rsidP="00C272AA">
      <w:pPr>
        <w:rPr>
          <w:rFonts w:ascii="Arial" w:hAnsi="Arial" w:cs="Arial"/>
          <w:sz w:val="22"/>
          <w:szCs w:val="22"/>
        </w:rPr>
      </w:pPr>
    </w:p>
    <w:p w14:paraId="6E4360B0" w14:textId="5659BCF0" w:rsidR="00C272AA" w:rsidRDefault="00C272AA" w:rsidP="00C272AA">
      <w:pPr>
        <w:rPr>
          <w:rFonts w:ascii="Arial" w:hAnsi="Arial" w:cs="Arial"/>
          <w:b/>
          <w:bCs/>
          <w:sz w:val="22"/>
          <w:szCs w:val="22"/>
        </w:rPr>
      </w:pPr>
      <w:r w:rsidRPr="007E4DB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</w:p>
    <w:p w14:paraId="1DEACE03" w14:textId="033B0CCA" w:rsidR="009772C2" w:rsidRPr="00C272AA" w:rsidRDefault="009772C2" w:rsidP="008A33AA">
      <w:pPr>
        <w:rPr>
          <w:rFonts w:ascii="Arial" w:hAnsi="Arial" w:cs="Arial"/>
          <w:b/>
          <w:bCs/>
          <w:sz w:val="22"/>
          <w:szCs w:val="22"/>
        </w:rPr>
      </w:pPr>
    </w:p>
    <w:sectPr w:rsidR="009772C2" w:rsidRPr="00C272AA" w:rsidSect="00FC49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300CB" w14:textId="77777777" w:rsidR="00903E84" w:rsidRDefault="00903E84" w:rsidP="001C398D">
      <w:r>
        <w:separator/>
      </w:r>
    </w:p>
  </w:endnote>
  <w:endnote w:type="continuationSeparator" w:id="0">
    <w:p w14:paraId="72D1BF81" w14:textId="77777777" w:rsidR="00903E84" w:rsidRDefault="00903E84" w:rsidP="001C3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B8E95" w14:textId="77777777" w:rsidR="00903E84" w:rsidRDefault="00903E84" w:rsidP="001C398D">
      <w:r>
        <w:separator/>
      </w:r>
    </w:p>
  </w:footnote>
  <w:footnote w:type="continuationSeparator" w:id="0">
    <w:p w14:paraId="49979ABA" w14:textId="77777777" w:rsidR="00903E84" w:rsidRDefault="00903E84" w:rsidP="001C3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15"/>
    <w:rsid w:val="00010357"/>
    <w:rsid w:val="00031189"/>
    <w:rsid w:val="00077E5A"/>
    <w:rsid w:val="000E51C9"/>
    <w:rsid w:val="00133814"/>
    <w:rsid w:val="00137301"/>
    <w:rsid w:val="00141F28"/>
    <w:rsid w:val="00172BB8"/>
    <w:rsid w:val="001877FA"/>
    <w:rsid w:val="00190FD6"/>
    <w:rsid w:val="001A56A5"/>
    <w:rsid w:val="001C398D"/>
    <w:rsid w:val="001F3B77"/>
    <w:rsid w:val="00231090"/>
    <w:rsid w:val="00270FCE"/>
    <w:rsid w:val="002A4A14"/>
    <w:rsid w:val="002E7F5F"/>
    <w:rsid w:val="00334F2D"/>
    <w:rsid w:val="00343FBB"/>
    <w:rsid w:val="003876AE"/>
    <w:rsid w:val="00395627"/>
    <w:rsid w:val="004006D0"/>
    <w:rsid w:val="00433F3D"/>
    <w:rsid w:val="004402FB"/>
    <w:rsid w:val="004707ED"/>
    <w:rsid w:val="00493DE1"/>
    <w:rsid w:val="0049674F"/>
    <w:rsid w:val="005C477C"/>
    <w:rsid w:val="005F07F6"/>
    <w:rsid w:val="005F119C"/>
    <w:rsid w:val="006A7228"/>
    <w:rsid w:val="006A7603"/>
    <w:rsid w:val="00702AE3"/>
    <w:rsid w:val="007114F8"/>
    <w:rsid w:val="007A2840"/>
    <w:rsid w:val="007B14DD"/>
    <w:rsid w:val="007E4DB0"/>
    <w:rsid w:val="0080598B"/>
    <w:rsid w:val="00836BF2"/>
    <w:rsid w:val="008A33AA"/>
    <w:rsid w:val="008D2D99"/>
    <w:rsid w:val="00903E84"/>
    <w:rsid w:val="00914D0F"/>
    <w:rsid w:val="00917BF6"/>
    <w:rsid w:val="00926D15"/>
    <w:rsid w:val="009772C2"/>
    <w:rsid w:val="00984921"/>
    <w:rsid w:val="00986059"/>
    <w:rsid w:val="00A06527"/>
    <w:rsid w:val="00A1647F"/>
    <w:rsid w:val="00A30D88"/>
    <w:rsid w:val="00A42E45"/>
    <w:rsid w:val="00B963FB"/>
    <w:rsid w:val="00BB295D"/>
    <w:rsid w:val="00C101E5"/>
    <w:rsid w:val="00C272AA"/>
    <w:rsid w:val="00C67F13"/>
    <w:rsid w:val="00C92549"/>
    <w:rsid w:val="00CE0188"/>
    <w:rsid w:val="00D302B0"/>
    <w:rsid w:val="00D57E1B"/>
    <w:rsid w:val="00D92FE8"/>
    <w:rsid w:val="00EA6B94"/>
    <w:rsid w:val="00EC6C87"/>
    <w:rsid w:val="00F839E8"/>
    <w:rsid w:val="00F84EB7"/>
    <w:rsid w:val="00FC4983"/>
    <w:rsid w:val="00FD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0B312"/>
  <w15:docId w15:val="{3EF2DFB5-C754-5D41-AB71-21C21278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39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8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C39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8D"/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1C398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EB0017-12CF-194F-8C40-8A656CEFB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s, Alexandra</dc:creator>
  <cp:keywords/>
  <dc:description/>
  <cp:lastModifiedBy>Ronis, Martin J.</cp:lastModifiedBy>
  <cp:revision>2</cp:revision>
  <cp:lastPrinted>2022-02-07T19:54:00Z</cp:lastPrinted>
  <dcterms:created xsi:type="dcterms:W3CDTF">2022-09-28T20:23:00Z</dcterms:created>
  <dcterms:modified xsi:type="dcterms:W3CDTF">2022-09-28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